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9A50" w14:textId="77777777" w:rsidR="002106B6" w:rsidRPr="0027285E" w:rsidRDefault="002106B6" w:rsidP="002106B6">
      <w:pPr>
        <w:rPr>
          <w:rFonts w:ascii="Times New Roman" w:hAnsi="Times New Roman" w:cs="Times New Roman"/>
          <w:b/>
          <w:bCs/>
          <w:i/>
          <w:iCs/>
        </w:rPr>
      </w:pPr>
      <w:bookmarkStart w:id="0" w:name="_Hlk102737726"/>
      <w:bookmarkStart w:id="1" w:name="_Hlk179540377"/>
      <w:r w:rsidRPr="0027285E">
        <w:rPr>
          <w:rFonts w:ascii="Times New Roman" w:hAnsi="Times New Roman" w:cs="Times New Roman"/>
          <w:b/>
          <w:bCs/>
          <w:i/>
          <w:iCs/>
        </w:rPr>
        <w:t>Table S3 - Missingness of Data and Complete Analysis Results</w:t>
      </w:r>
      <w:bookmarkEnd w:id="0"/>
      <w:r w:rsidRPr="0027285E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27285E">
        <w:rPr>
          <w:rFonts w:ascii="Times New Roman" w:hAnsi="Times New Roman" w:cs="Times New Roman"/>
          <w:bCs/>
          <w:i/>
          <w:iCs/>
        </w:rPr>
        <w:t>Missingness of each variable and primary random forest analysis, in terms of both raw (Imp.) and relative (Rel. Imp.) importance.</w:t>
      </w:r>
    </w:p>
    <w:tbl>
      <w:tblPr>
        <w:tblW w:w="10419" w:type="dxa"/>
        <w:tblLook w:val="04A0" w:firstRow="1" w:lastRow="0" w:firstColumn="1" w:lastColumn="0" w:noHBand="0" w:noVBand="1"/>
      </w:tblPr>
      <w:tblGrid>
        <w:gridCol w:w="2448"/>
        <w:gridCol w:w="4032"/>
        <w:gridCol w:w="1440"/>
        <w:gridCol w:w="1023"/>
        <w:gridCol w:w="1476"/>
      </w:tblGrid>
      <w:tr w:rsidR="0027285E" w:rsidRPr="0027285E" w14:paraId="61F39A55" w14:textId="77777777" w:rsidTr="002106B6">
        <w:trPr>
          <w:trHeight w:val="300"/>
        </w:trPr>
        <w:tc>
          <w:tcPr>
            <w:tcW w:w="2448" w:type="dxa"/>
            <w:vMerge w:val="restart"/>
            <w:noWrap/>
            <w:vAlign w:val="center"/>
            <w:hideMark/>
          </w:tcPr>
          <w:bookmarkEnd w:id="1"/>
          <w:p w14:paraId="61F39A51" w14:textId="77777777" w:rsidR="002106B6" w:rsidRPr="0027285E" w:rsidRDefault="002106B6" w:rsidP="00210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032" w:type="dxa"/>
            <w:vMerge w:val="restart"/>
            <w:noWrap/>
            <w:vAlign w:val="center"/>
            <w:hideMark/>
          </w:tcPr>
          <w:p w14:paraId="61F39A52" w14:textId="77777777" w:rsidR="002106B6" w:rsidRPr="0027285E" w:rsidRDefault="002106B6" w:rsidP="00210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1F39A53" w14:textId="77777777" w:rsidR="002106B6" w:rsidRPr="0027285E" w:rsidRDefault="002106B6" w:rsidP="00210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ing (%)</w:t>
            </w:r>
          </w:p>
        </w:tc>
        <w:tc>
          <w:tcPr>
            <w:tcW w:w="2499" w:type="dxa"/>
            <w:gridSpan w:val="2"/>
            <w:noWrap/>
            <w:vAlign w:val="center"/>
            <w:hideMark/>
          </w:tcPr>
          <w:p w14:paraId="61F39A54" w14:textId="77777777" w:rsidR="002106B6" w:rsidRPr="0027285E" w:rsidRDefault="002106B6" w:rsidP="00210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Forest</w:t>
            </w: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Model</w:t>
            </w:r>
          </w:p>
        </w:tc>
      </w:tr>
      <w:tr w:rsidR="0027285E" w:rsidRPr="0027285E" w14:paraId="61F39A5B" w14:textId="77777777" w:rsidTr="002106B6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F39A56" w14:textId="77777777" w:rsidR="002106B6" w:rsidRPr="0027285E" w:rsidRDefault="002106B6" w:rsidP="002106B6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F39A57" w14:textId="77777777" w:rsidR="002106B6" w:rsidRPr="0027285E" w:rsidRDefault="002106B6" w:rsidP="002106B6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F39A58" w14:textId="77777777" w:rsidR="002106B6" w:rsidRPr="0027285E" w:rsidRDefault="002106B6" w:rsidP="002106B6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14:paraId="61F39A59" w14:textId="77777777" w:rsidR="002106B6" w:rsidRPr="0027285E" w:rsidRDefault="002106B6" w:rsidP="00210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p.</w:t>
            </w:r>
          </w:p>
        </w:tc>
        <w:tc>
          <w:tcPr>
            <w:tcW w:w="1476" w:type="dxa"/>
            <w:noWrap/>
            <w:vAlign w:val="center"/>
            <w:hideMark/>
          </w:tcPr>
          <w:p w14:paraId="61F39A5A" w14:textId="77777777" w:rsidR="002106B6" w:rsidRPr="0027285E" w:rsidRDefault="002106B6" w:rsidP="00210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8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. Imp.</w:t>
            </w:r>
          </w:p>
        </w:tc>
      </w:tr>
      <w:tr w:rsidR="0027285E" w:rsidRPr="0027285E" w14:paraId="61F39A61" w14:textId="77777777" w:rsidTr="00CE0D1E">
        <w:trPr>
          <w:trHeight w:val="243"/>
        </w:trPr>
        <w:tc>
          <w:tcPr>
            <w:tcW w:w="2448" w:type="dxa"/>
            <w:noWrap/>
            <w:vAlign w:val="bottom"/>
            <w:hideMark/>
          </w:tcPr>
          <w:p w14:paraId="61F39A5C" w14:textId="5431A81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5D" w14:textId="6AC7C40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ife Satisfaction (R)</w:t>
            </w:r>
          </w:p>
        </w:tc>
        <w:tc>
          <w:tcPr>
            <w:tcW w:w="1440" w:type="dxa"/>
            <w:noWrap/>
            <w:hideMark/>
          </w:tcPr>
          <w:p w14:paraId="61F39A5E" w14:textId="3C847A4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5F" w14:textId="3FE40A6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60" w14:textId="15C008F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.000 (1)</w:t>
            </w:r>
          </w:p>
        </w:tc>
      </w:tr>
      <w:tr w:rsidR="0027285E" w:rsidRPr="0027285E" w14:paraId="61F39A6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62" w14:textId="52A30B51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63" w14:textId="1E6B8A6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Negative Social Interactions </w:t>
            </w:r>
          </w:p>
        </w:tc>
        <w:tc>
          <w:tcPr>
            <w:tcW w:w="1440" w:type="dxa"/>
            <w:noWrap/>
            <w:hideMark/>
          </w:tcPr>
          <w:p w14:paraId="61F39A64" w14:textId="1EC29EA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.2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65" w14:textId="62DE84E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66" w14:textId="582F2E9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991 (2)</w:t>
            </w:r>
          </w:p>
        </w:tc>
      </w:tr>
      <w:tr w:rsidR="0027285E" w:rsidRPr="0027285E" w14:paraId="61F39A6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68" w14:textId="1B3F9B5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69" w14:textId="4CB93883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tress Source</w:t>
            </w:r>
          </w:p>
        </w:tc>
        <w:tc>
          <w:tcPr>
            <w:tcW w:w="1440" w:type="dxa"/>
            <w:noWrap/>
            <w:hideMark/>
          </w:tcPr>
          <w:p w14:paraId="61F39A6A" w14:textId="48D13D5F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6B" w14:textId="1AE8C88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6C" w14:textId="7843768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854 (3)</w:t>
            </w:r>
          </w:p>
        </w:tc>
      </w:tr>
      <w:tr w:rsidR="0027285E" w:rsidRPr="0027285E" w14:paraId="61F39A7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6E" w14:textId="4959EE8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6F" w14:textId="172811D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Age (R)</w:t>
            </w:r>
          </w:p>
        </w:tc>
        <w:tc>
          <w:tcPr>
            <w:tcW w:w="1440" w:type="dxa"/>
            <w:noWrap/>
            <w:hideMark/>
          </w:tcPr>
          <w:p w14:paraId="61F39A70" w14:textId="23B223E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71" w14:textId="3D7D41E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72" w14:textId="47FF55C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768 (4)</w:t>
            </w:r>
          </w:p>
        </w:tc>
      </w:tr>
      <w:tr w:rsidR="0027285E" w:rsidRPr="0027285E" w14:paraId="61F39A7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74" w14:textId="4D4DB02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75" w14:textId="3FE0C15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1440" w:type="dxa"/>
            <w:noWrap/>
            <w:hideMark/>
          </w:tcPr>
          <w:p w14:paraId="61F39A76" w14:textId="44B75D7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2.01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77" w14:textId="653B12E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78" w14:textId="18F4B47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55 (5)</w:t>
            </w:r>
          </w:p>
        </w:tc>
      </w:tr>
      <w:tr w:rsidR="0027285E" w:rsidRPr="0027285E" w14:paraId="61F39A7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7A" w14:textId="6E5CB0F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7B" w14:textId="7A1D67E3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Emotional Impact of Health</w:t>
            </w:r>
          </w:p>
        </w:tc>
        <w:tc>
          <w:tcPr>
            <w:tcW w:w="1440" w:type="dxa"/>
            <w:noWrap/>
            <w:hideMark/>
          </w:tcPr>
          <w:p w14:paraId="61F39A7C" w14:textId="1D8FE19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7D" w14:textId="71E5F71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7E" w14:textId="78E1ADF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44 (6)</w:t>
            </w:r>
          </w:p>
        </w:tc>
      </w:tr>
      <w:tr w:rsidR="0027285E" w:rsidRPr="0027285E" w14:paraId="61F39A8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80" w14:textId="6ADDF5AC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81" w14:textId="486EB7C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evel of Insomnia</w:t>
            </w:r>
          </w:p>
        </w:tc>
        <w:tc>
          <w:tcPr>
            <w:tcW w:w="1440" w:type="dxa"/>
            <w:noWrap/>
            <w:hideMark/>
          </w:tcPr>
          <w:p w14:paraId="61F39A82" w14:textId="107C65C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83" w14:textId="374D223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84" w14:textId="6B1B323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40 (7)</w:t>
            </w:r>
          </w:p>
        </w:tc>
      </w:tr>
      <w:tr w:rsidR="0027285E" w:rsidRPr="0027285E" w14:paraId="61F39A8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86" w14:textId="1A7631D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87" w14:textId="4F4FCE7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elf-Perceived Health</w:t>
            </w:r>
          </w:p>
        </w:tc>
        <w:tc>
          <w:tcPr>
            <w:tcW w:w="1440" w:type="dxa"/>
            <w:noWrap/>
            <w:hideMark/>
          </w:tcPr>
          <w:p w14:paraId="61F39A88" w14:textId="06FFC51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89" w14:textId="61E935F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8A" w14:textId="02A7185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27 (8)</w:t>
            </w:r>
          </w:p>
        </w:tc>
      </w:tr>
      <w:tr w:rsidR="0027285E" w:rsidRPr="0027285E" w14:paraId="61F39A9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8C" w14:textId="47634B8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8D" w14:textId="1D5AA7C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oping – Social Support </w:t>
            </w:r>
          </w:p>
        </w:tc>
        <w:tc>
          <w:tcPr>
            <w:tcW w:w="1440" w:type="dxa"/>
            <w:noWrap/>
            <w:hideMark/>
          </w:tcPr>
          <w:p w14:paraId="61F39A8E" w14:textId="0335125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5.9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8F" w14:textId="710A3C6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90" w14:textId="58E4F90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99 (9)</w:t>
            </w:r>
          </w:p>
        </w:tc>
      </w:tr>
      <w:tr w:rsidR="0027285E" w:rsidRPr="0027285E" w14:paraId="61F39A9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92" w14:textId="1C30C41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93" w14:textId="0EB7A57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ousehold Type</w:t>
            </w:r>
          </w:p>
        </w:tc>
        <w:tc>
          <w:tcPr>
            <w:tcW w:w="1440" w:type="dxa"/>
            <w:noWrap/>
            <w:hideMark/>
          </w:tcPr>
          <w:p w14:paraId="61F39A94" w14:textId="0199095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95" w14:textId="0DE6913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96" w14:textId="5E4FEEC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89 (10)</w:t>
            </w:r>
          </w:p>
        </w:tc>
      </w:tr>
      <w:tr w:rsidR="0027285E" w:rsidRPr="0027285E" w14:paraId="61F39A9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98" w14:textId="028C54F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99" w14:textId="34C80AE6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oping on a Daily Basis</w:t>
            </w:r>
          </w:p>
        </w:tc>
        <w:tc>
          <w:tcPr>
            <w:tcW w:w="1440" w:type="dxa"/>
            <w:noWrap/>
            <w:hideMark/>
          </w:tcPr>
          <w:p w14:paraId="61F39A9A" w14:textId="371FAA0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9B" w14:textId="2335D81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9C" w14:textId="51A5D11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86 (11)</w:t>
            </w:r>
          </w:p>
        </w:tc>
      </w:tr>
      <w:tr w:rsidR="0027285E" w:rsidRPr="0027285E" w14:paraId="61F39AA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9E" w14:textId="5474DA6B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9F" w14:textId="77792C1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PS - Total Score (R)</w:t>
            </w:r>
          </w:p>
        </w:tc>
        <w:tc>
          <w:tcPr>
            <w:tcW w:w="1440" w:type="dxa"/>
            <w:noWrap/>
            <w:hideMark/>
          </w:tcPr>
          <w:p w14:paraId="61F39AA0" w14:textId="5A0CA37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3.6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A1" w14:textId="39C9250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A2" w14:textId="15E8159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72 (12)</w:t>
            </w:r>
          </w:p>
        </w:tc>
      </w:tr>
      <w:tr w:rsidR="0027285E" w:rsidRPr="0027285E" w14:paraId="61F39AA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A4" w14:textId="7A4EE0B3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A5" w14:textId="43C3007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oping with Crisis</w:t>
            </w:r>
          </w:p>
        </w:tc>
        <w:tc>
          <w:tcPr>
            <w:tcW w:w="1440" w:type="dxa"/>
            <w:noWrap/>
            <w:hideMark/>
          </w:tcPr>
          <w:p w14:paraId="61F39AA6" w14:textId="54E3525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A7" w14:textId="19739FC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A8" w14:textId="50DC3A1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71 (13)</w:t>
            </w:r>
          </w:p>
        </w:tc>
      </w:tr>
      <w:tr w:rsidR="0027285E" w:rsidRPr="0027285E" w14:paraId="61F39AA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AA" w14:textId="33ECA26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AB" w14:textId="5D72BEE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noWrap/>
            <w:hideMark/>
          </w:tcPr>
          <w:p w14:paraId="61F39AAC" w14:textId="7228CC8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AD" w14:textId="1949CFF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AE" w14:textId="2F1368D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70 (14)</w:t>
            </w:r>
          </w:p>
        </w:tc>
      </w:tr>
      <w:tr w:rsidR="0027285E" w:rsidRPr="0027285E" w14:paraId="61F39AB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B0" w14:textId="15C0470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B1" w14:textId="5FC2C97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Income (Provincial) (R)</w:t>
            </w:r>
          </w:p>
        </w:tc>
        <w:tc>
          <w:tcPr>
            <w:tcW w:w="1440" w:type="dxa"/>
            <w:noWrap/>
            <w:hideMark/>
          </w:tcPr>
          <w:p w14:paraId="61F39AB2" w14:textId="2D4B9B7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B3" w14:textId="2046DB2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B4" w14:textId="16BEDFC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68 (15)</w:t>
            </w:r>
          </w:p>
        </w:tc>
      </w:tr>
      <w:tr w:rsidR="0027285E" w:rsidRPr="0027285E" w14:paraId="61F39AB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B6" w14:textId="12E916F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B7" w14:textId="6492067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440" w:type="dxa"/>
            <w:noWrap/>
            <w:hideMark/>
          </w:tcPr>
          <w:p w14:paraId="61F39AB8" w14:textId="5F97926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B9" w14:textId="511EEC5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BA" w14:textId="6295A2C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59 (16)</w:t>
            </w:r>
          </w:p>
        </w:tc>
      </w:tr>
      <w:tr w:rsidR="0027285E" w:rsidRPr="0027285E" w14:paraId="61F39AC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BC" w14:textId="1B98921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BD" w14:textId="24505E6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Walking</w:t>
            </w:r>
          </w:p>
        </w:tc>
        <w:tc>
          <w:tcPr>
            <w:tcW w:w="1440" w:type="dxa"/>
            <w:noWrap/>
            <w:hideMark/>
          </w:tcPr>
          <w:p w14:paraId="61F39ABE" w14:textId="1E26948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6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BF" w14:textId="04E9508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C0" w14:textId="37D5C93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57 (17)</w:t>
            </w:r>
          </w:p>
        </w:tc>
      </w:tr>
      <w:tr w:rsidR="0027285E" w:rsidRPr="0027285E" w14:paraId="61F39AC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C2" w14:textId="4B4DE65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C3" w14:textId="6B11636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40" w:type="dxa"/>
            <w:noWrap/>
            <w:hideMark/>
          </w:tcPr>
          <w:p w14:paraId="61F39AC4" w14:textId="56EEC7D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C5" w14:textId="5087032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C6" w14:textId="4D87242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53 (18)</w:t>
            </w:r>
          </w:p>
        </w:tc>
      </w:tr>
      <w:tr w:rsidR="0027285E" w:rsidRPr="0027285E" w14:paraId="61F39AC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C8" w14:textId="35274C9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C9" w14:textId="3DD8A727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Household Responsibilities</w:t>
            </w:r>
          </w:p>
        </w:tc>
        <w:tc>
          <w:tcPr>
            <w:tcW w:w="1440" w:type="dxa"/>
            <w:noWrap/>
            <w:hideMark/>
          </w:tcPr>
          <w:p w14:paraId="61F39ACA" w14:textId="44A8A22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CB" w14:textId="7485D7B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CC" w14:textId="2C59313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50 (19)</w:t>
            </w:r>
          </w:p>
        </w:tc>
      </w:tr>
      <w:tr w:rsidR="0027285E" w:rsidRPr="0027285E" w14:paraId="61F39AD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CE" w14:textId="5627D9BB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CF" w14:textId="05DA70B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oping Skill</w:t>
            </w:r>
          </w:p>
        </w:tc>
        <w:tc>
          <w:tcPr>
            <w:tcW w:w="1440" w:type="dxa"/>
            <w:noWrap/>
            <w:hideMark/>
          </w:tcPr>
          <w:p w14:paraId="61F39AD0" w14:textId="1349DCC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5.88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D1" w14:textId="534F82F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D2" w14:textId="5EA5709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50 (20)</w:t>
            </w:r>
          </w:p>
        </w:tc>
      </w:tr>
      <w:tr w:rsidR="0027285E" w:rsidRPr="0027285E" w14:paraId="61F39AD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D4" w14:textId="31D2151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D5" w14:textId="12BFD7E6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1440" w:type="dxa"/>
            <w:noWrap/>
            <w:hideMark/>
          </w:tcPr>
          <w:p w14:paraId="61F39AD6" w14:textId="32AEE54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9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D7" w14:textId="3DD6CE7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D8" w14:textId="323B52D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5 (21)</w:t>
            </w:r>
          </w:p>
        </w:tc>
      </w:tr>
      <w:tr w:rsidR="0027285E" w:rsidRPr="0027285E" w14:paraId="61F39AD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DA" w14:textId="3E634A3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DB" w14:textId="1862BF1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ajor Depression</w:t>
            </w:r>
          </w:p>
        </w:tc>
        <w:tc>
          <w:tcPr>
            <w:tcW w:w="1440" w:type="dxa"/>
            <w:noWrap/>
            <w:hideMark/>
          </w:tcPr>
          <w:p w14:paraId="61F39ADC" w14:textId="212E8E6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66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DD" w14:textId="19B58CA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DE" w14:textId="28086FE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4 (22)</w:t>
            </w:r>
          </w:p>
        </w:tc>
      </w:tr>
      <w:tr w:rsidR="0027285E" w:rsidRPr="0027285E" w14:paraId="61F39AE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E0" w14:textId="2514027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E1" w14:textId="0270635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440" w:type="dxa"/>
            <w:noWrap/>
            <w:hideMark/>
          </w:tcPr>
          <w:p w14:paraId="61F39AE2" w14:textId="6E3BC5A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3.38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E3" w14:textId="08E5151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E4" w14:textId="1EB2965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4 (23)</w:t>
            </w:r>
          </w:p>
        </w:tc>
      </w:tr>
      <w:tr w:rsidR="0027285E" w:rsidRPr="0027285E" w14:paraId="61F39AE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E6" w14:textId="43C6A63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E7" w14:textId="3B36453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Frequency of Drinking</w:t>
            </w:r>
          </w:p>
        </w:tc>
        <w:tc>
          <w:tcPr>
            <w:tcW w:w="1440" w:type="dxa"/>
            <w:noWrap/>
            <w:hideMark/>
          </w:tcPr>
          <w:p w14:paraId="61F39AE8" w14:textId="3674823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E9" w14:textId="62A2AEB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EA" w14:textId="7E3EE1E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3 (24)</w:t>
            </w:r>
          </w:p>
        </w:tc>
      </w:tr>
      <w:tr w:rsidR="0027285E" w:rsidRPr="0027285E" w14:paraId="61F39AF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EC" w14:textId="6C4C84B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ED" w14:textId="25309E8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Standing</w:t>
            </w:r>
          </w:p>
        </w:tc>
        <w:tc>
          <w:tcPr>
            <w:tcW w:w="1440" w:type="dxa"/>
            <w:noWrap/>
            <w:hideMark/>
          </w:tcPr>
          <w:p w14:paraId="61F39AEE" w14:textId="4F86E99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EF" w14:textId="29DBAE3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F0" w14:textId="5C4EDF0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0 (25)</w:t>
            </w:r>
          </w:p>
        </w:tc>
      </w:tr>
      <w:tr w:rsidR="0027285E" w:rsidRPr="0027285E" w14:paraId="61F39AF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F2" w14:textId="05A8156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F3" w14:textId="3AB227F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noWrap/>
            <w:hideMark/>
          </w:tcPr>
          <w:p w14:paraId="61F39AF4" w14:textId="2C38B32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F5" w14:textId="5F05F69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F6" w14:textId="1FE6FDD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0 (26)</w:t>
            </w:r>
          </w:p>
        </w:tc>
      </w:tr>
      <w:tr w:rsidR="0027285E" w:rsidRPr="0027285E" w14:paraId="61F39AF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F8" w14:textId="686033E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ychologic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F9" w14:textId="3F4FA99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Concentrating</w:t>
            </w:r>
          </w:p>
        </w:tc>
        <w:tc>
          <w:tcPr>
            <w:tcW w:w="1440" w:type="dxa"/>
            <w:noWrap/>
            <w:hideMark/>
          </w:tcPr>
          <w:p w14:paraId="61F39AFA" w14:textId="3DDCEB3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AFB" w14:textId="2AC0235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6" w:type="dxa"/>
            <w:noWrap/>
            <w:vAlign w:val="bottom"/>
            <w:hideMark/>
          </w:tcPr>
          <w:p w14:paraId="61F39AFC" w14:textId="4C2A46CF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9 (27)</w:t>
            </w:r>
          </w:p>
        </w:tc>
      </w:tr>
      <w:tr w:rsidR="0027285E" w:rsidRPr="0027285E" w14:paraId="61F39B0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AFE" w14:textId="3D1F05F7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AFF" w14:textId="00F795C7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1440" w:type="dxa"/>
            <w:noWrap/>
            <w:hideMark/>
          </w:tcPr>
          <w:p w14:paraId="61F39B00" w14:textId="02DA0FC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01" w14:textId="0AF1A0CF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02" w14:textId="5157A03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8 (28)</w:t>
            </w:r>
          </w:p>
        </w:tc>
      </w:tr>
      <w:tr w:rsidR="0027285E" w:rsidRPr="0027285E" w14:paraId="61F39B0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04" w14:textId="0830FFA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05" w14:textId="63FA4F6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440" w:type="dxa"/>
            <w:noWrap/>
            <w:hideMark/>
          </w:tcPr>
          <w:p w14:paraId="61F39B06" w14:textId="2EA1946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07" w14:textId="7FF29E6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08" w14:textId="311A651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5 (29)</w:t>
            </w:r>
          </w:p>
        </w:tc>
      </w:tr>
      <w:tr w:rsidR="0027285E" w:rsidRPr="0027285E" w14:paraId="61F39B0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0A" w14:textId="5DEF06A6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0B" w14:textId="43F27FD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1440" w:type="dxa"/>
            <w:noWrap/>
            <w:hideMark/>
          </w:tcPr>
          <w:p w14:paraId="61F39B0C" w14:textId="22E8AD4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0D" w14:textId="35BAC26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0E" w14:textId="13DF554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4 (30)</w:t>
            </w:r>
          </w:p>
        </w:tc>
      </w:tr>
      <w:tr w:rsidR="0027285E" w:rsidRPr="0027285E" w14:paraId="61F39B1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10" w14:textId="6656663B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11" w14:textId="6CA3F593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Back Problems</w:t>
            </w:r>
          </w:p>
        </w:tc>
        <w:tc>
          <w:tcPr>
            <w:tcW w:w="1440" w:type="dxa"/>
            <w:noWrap/>
            <w:hideMark/>
          </w:tcPr>
          <w:p w14:paraId="61F39B12" w14:textId="174451D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13" w14:textId="1ABD2AE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14" w14:textId="151E4F6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3 (31)</w:t>
            </w:r>
          </w:p>
        </w:tc>
      </w:tr>
      <w:tr w:rsidR="0027285E" w:rsidRPr="0027285E" w14:paraId="61F39B1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16" w14:textId="09EE28B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ife Adversity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17" w14:textId="5BDD1BA7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ELA - Sum Score </w:t>
            </w:r>
          </w:p>
        </w:tc>
        <w:tc>
          <w:tcPr>
            <w:tcW w:w="1440" w:type="dxa"/>
            <w:noWrap/>
            <w:hideMark/>
          </w:tcPr>
          <w:p w14:paraId="61F39B18" w14:textId="311BAE6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2.28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19" w14:textId="46173E0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1A" w14:textId="08E3795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9 (32)</w:t>
            </w:r>
          </w:p>
        </w:tc>
      </w:tr>
      <w:tr w:rsidR="0027285E" w:rsidRPr="0027285E" w14:paraId="61F39B2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1C" w14:textId="6C4EA113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1D" w14:textId="7A9495C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Weekly hours of MVPA</w:t>
            </w:r>
          </w:p>
        </w:tc>
        <w:tc>
          <w:tcPr>
            <w:tcW w:w="1440" w:type="dxa"/>
            <w:noWrap/>
            <w:hideMark/>
          </w:tcPr>
          <w:p w14:paraId="61F39B1E" w14:textId="10E1F31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1F" w14:textId="582EBB7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20" w14:textId="4E8E5B6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8 (33)</w:t>
            </w:r>
          </w:p>
        </w:tc>
      </w:tr>
      <w:tr w:rsidR="0027285E" w:rsidRPr="0027285E" w14:paraId="61F39B2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22" w14:textId="303EDFB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23" w14:textId="2B677E7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ommunity  Belonging</w:t>
            </w:r>
          </w:p>
        </w:tc>
        <w:tc>
          <w:tcPr>
            <w:tcW w:w="1440" w:type="dxa"/>
            <w:noWrap/>
            <w:hideMark/>
          </w:tcPr>
          <w:p w14:paraId="61F39B24" w14:textId="29A6742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25" w14:textId="161A071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26" w14:textId="2C939DC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7 (34)</w:t>
            </w:r>
          </w:p>
        </w:tc>
      </w:tr>
      <w:tr w:rsidR="0027285E" w:rsidRPr="0027285E" w14:paraId="61F39B2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28" w14:textId="4FFCF82B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ife Adversity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29" w14:textId="654A4AF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RLA – Unmet needs</w:t>
            </w:r>
          </w:p>
        </w:tc>
        <w:tc>
          <w:tcPr>
            <w:tcW w:w="1440" w:type="dxa"/>
            <w:noWrap/>
            <w:hideMark/>
          </w:tcPr>
          <w:p w14:paraId="61F39B2A" w14:textId="730D82B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5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2B" w14:textId="1F263D0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2C" w14:textId="2A900E0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7 (35)</w:t>
            </w:r>
          </w:p>
        </w:tc>
      </w:tr>
      <w:tr w:rsidR="0027285E" w:rsidRPr="0027285E" w14:paraId="61F39B3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2E" w14:textId="3416ABCC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2F" w14:textId="1F1E896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440" w:type="dxa"/>
            <w:noWrap/>
            <w:hideMark/>
          </w:tcPr>
          <w:p w14:paraId="61F39B30" w14:textId="5115535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31" w14:textId="4BEE3B6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32" w14:textId="304C59E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7 (36)</w:t>
            </w:r>
          </w:p>
        </w:tc>
      </w:tr>
      <w:tr w:rsidR="0027285E" w:rsidRPr="0027285E" w14:paraId="61F39B3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34" w14:textId="4ED4B5F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35" w14:textId="0A308CB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igraines</w:t>
            </w:r>
          </w:p>
        </w:tc>
        <w:tc>
          <w:tcPr>
            <w:tcW w:w="1440" w:type="dxa"/>
            <w:noWrap/>
            <w:hideMark/>
          </w:tcPr>
          <w:p w14:paraId="61F39B36" w14:textId="1F8D30F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37" w14:textId="55E9FB1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38" w14:textId="310249C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3 (37)</w:t>
            </w:r>
          </w:p>
        </w:tc>
      </w:tr>
      <w:tr w:rsidR="0027285E" w:rsidRPr="0027285E" w14:paraId="61F39B3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3A" w14:textId="0DD9E85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3B" w14:textId="123A8E07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440" w:type="dxa"/>
            <w:noWrap/>
            <w:hideMark/>
          </w:tcPr>
          <w:p w14:paraId="61F39B3C" w14:textId="43F4637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3D" w14:textId="3614980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3E" w14:textId="6D3FAAEF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3 (38)</w:t>
            </w:r>
          </w:p>
        </w:tc>
      </w:tr>
      <w:tr w:rsidR="0027285E" w:rsidRPr="0027285E" w14:paraId="61F39B4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40" w14:textId="55D8C18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41" w14:textId="5A4AF65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welling Type</w:t>
            </w:r>
          </w:p>
        </w:tc>
        <w:tc>
          <w:tcPr>
            <w:tcW w:w="1440" w:type="dxa"/>
            <w:noWrap/>
            <w:hideMark/>
          </w:tcPr>
          <w:p w14:paraId="61F39B42" w14:textId="1DFE674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43" w14:textId="1B4FC80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44" w14:textId="09769DE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22 (39)</w:t>
            </w:r>
          </w:p>
        </w:tc>
      </w:tr>
      <w:tr w:rsidR="0027285E" w:rsidRPr="0027285E" w14:paraId="61F39B4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46" w14:textId="110C84C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47" w14:textId="12360AD1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uicidal Thoughts</w:t>
            </w:r>
          </w:p>
        </w:tc>
        <w:tc>
          <w:tcPr>
            <w:tcW w:w="1440" w:type="dxa"/>
            <w:noWrap/>
            <w:hideMark/>
          </w:tcPr>
          <w:p w14:paraId="61F39B48" w14:textId="7FF5027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49" w14:textId="5A2EEEF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4A" w14:textId="588B9E4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9 (40)</w:t>
            </w:r>
          </w:p>
        </w:tc>
      </w:tr>
      <w:tr w:rsidR="0027285E" w:rsidRPr="0027285E" w14:paraId="61F39B5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4C" w14:textId="778CB93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4D" w14:textId="0B41497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440" w:type="dxa"/>
            <w:noWrap/>
            <w:hideMark/>
          </w:tcPr>
          <w:p w14:paraId="61F39B4E" w14:textId="425C657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4F" w14:textId="3FD4E7F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50" w14:textId="2A52382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9 (41)</w:t>
            </w:r>
          </w:p>
        </w:tc>
      </w:tr>
      <w:tr w:rsidR="0027285E" w:rsidRPr="0027285E" w14:paraId="61F39B5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52" w14:textId="725CA48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53" w14:textId="60EF0B8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In Community Activities</w:t>
            </w:r>
          </w:p>
        </w:tc>
        <w:tc>
          <w:tcPr>
            <w:tcW w:w="1440" w:type="dxa"/>
            <w:noWrap/>
            <w:hideMark/>
          </w:tcPr>
          <w:p w14:paraId="61F39B54" w14:textId="53DABF2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7.27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55" w14:textId="60B65CF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56" w14:textId="1AEE37C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6 (42)</w:t>
            </w:r>
          </w:p>
        </w:tc>
      </w:tr>
      <w:tr w:rsidR="0027285E" w:rsidRPr="0027285E" w14:paraId="61F39B5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58" w14:textId="4D1D1D8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59" w14:textId="17B2D71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with New People</w:t>
            </w:r>
          </w:p>
        </w:tc>
        <w:tc>
          <w:tcPr>
            <w:tcW w:w="1440" w:type="dxa"/>
            <w:noWrap/>
            <w:hideMark/>
          </w:tcPr>
          <w:p w14:paraId="61F39B5A" w14:textId="6715FFE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5B" w14:textId="464A8A9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5C" w14:textId="6FB0A3B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3 (43)</w:t>
            </w:r>
          </w:p>
        </w:tc>
      </w:tr>
      <w:tr w:rsidR="0027285E" w:rsidRPr="0027285E" w14:paraId="61F39B6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5E" w14:textId="379369D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5F" w14:textId="1A13DA9B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inority Status</w:t>
            </w:r>
          </w:p>
        </w:tc>
        <w:tc>
          <w:tcPr>
            <w:tcW w:w="1440" w:type="dxa"/>
            <w:noWrap/>
            <w:hideMark/>
          </w:tcPr>
          <w:p w14:paraId="61F39B60" w14:textId="72E2B57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61" w14:textId="67E0635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62" w14:textId="40F7641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2 (44)</w:t>
            </w:r>
          </w:p>
        </w:tc>
      </w:tr>
      <w:tr w:rsidR="0027285E" w:rsidRPr="0027285E" w14:paraId="61F39B6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64" w14:textId="329826A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ife Adversity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65" w14:textId="0BEC2A0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RLA - Witness a Crime </w:t>
            </w:r>
          </w:p>
        </w:tc>
        <w:tc>
          <w:tcPr>
            <w:tcW w:w="1440" w:type="dxa"/>
            <w:noWrap/>
            <w:hideMark/>
          </w:tcPr>
          <w:p w14:paraId="61F39B66" w14:textId="04FA806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67" w14:textId="0092A68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68" w14:textId="580CA79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2 (45)</w:t>
            </w:r>
          </w:p>
        </w:tc>
      </w:tr>
      <w:tr w:rsidR="0027285E" w:rsidRPr="0027285E" w14:paraId="61F39B6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6A" w14:textId="45D99616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6B" w14:textId="3BBDECC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tudent Status</w:t>
            </w:r>
          </w:p>
        </w:tc>
        <w:tc>
          <w:tcPr>
            <w:tcW w:w="1440" w:type="dxa"/>
            <w:noWrap/>
            <w:hideMark/>
          </w:tcPr>
          <w:p w14:paraId="61F39B6C" w14:textId="75103D0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6D" w14:textId="735BBE5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6E" w14:textId="601497A7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1 (46)</w:t>
            </w:r>
          </w:p>
        </w:tc>
      </w:tr>
      <w:tr w:rsidR="0027285E" w:rsidRPr="0027285E" w14:paraId="61F39B7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70" w14:textId="66FB770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71" w14:textId="5DFBBEE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40" w:type="dxa"/>
            <w:noWrap/>
            <w:hideMark/>
          </w:tcPr>
          <w:p w14:paraId="61F39B72" w14:textId="4DE2ED9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73" w14:textId="3322302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74" w14:textId="6D79B6A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1 (47)</w:t>
            </w:r>
          </w:p>
        </w:tc>
      </w:tr>
      <w:tr w:rsidR="0027285E" w:rsidRPr="0027285E" w14:paraId="61F39B7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76" w14:textId="25493AB7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77" w14:textId="09E8D31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hronic Fatigue</w:t>
            </w:r>
          </w:p>
        </w:tc>
        <w:tc>
          <w:tcPr>
            <w:tcW w:w="1440" w:type="dxa"/>
            <w:noWrap/>
            <w:hideMark/>
          </w:tcPr>
          <w:p w14:paraId="61F39B78" w14:textId="2949B74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79" w14:textId="53C35B0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7A" w14:textId="5F14CDD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10 (48)</w:t>
            </w:r>
          </w:p>
        </w:tc>
      </w:tr>
      <w:tr w:rsidR="0027285E" w:rsidRPr="0027285E" w14:paraId="61F39B8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7C" w14:textId="38DA022F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7D" w14:textId="776C054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revious Cancer</w:t>
            </w:r>
          </w:p>
        </w:tc>
        <w:tc>
          <w:tcPr>
            <w:tcW w:w="1440" w:type="dxa"/>
            <w:noWrap/>
            <w:hideMark/>
          </w:tcPr>
          <w:p w14:paraId="61F39B7E" w14:textId="775002B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2.47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7F" w14:textId="4491295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80" w14:textId="3D79249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8 (49)</w:t>
            </w:r>
          </w:p>
        </w:tc>
      </w:tr>
      <w:tr w:rsidR="0027285E" w:rsidRPr="0027285E" w14:paraId="61F39B8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82" w14:textId="52DF57D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83" w14:textId="31F8F5E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Bowel Disorders</w:t>
            </w:r>
          </w:p>
        </w:tc>
        <w:tc>
          <w:tcPr>
            <w:tcW w:w="1440" w:type="dxa"/>
            <w:noWrap/>
            <w:hideMark/>
          </w:tcPr>
          <w:p w14:paraId="61F39B84" w14:textId="1BA16AD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85" w14:textId="32740B0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86" w14:textId="6089C03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6 (50)</w:t>
            </w:r>
          </w:p>
        </w:tc>
      </w:tr>
      <w:tr w:rsidR="0027285E" w:rsidRPr="0027285E" w14:paraId="61F39B8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88" w14:textId="31AE5AF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ocial Factor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89" w14:textId="4CE4784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ifficulty Maintaining Friendship </w:t>
            </w:r>
          </w:p>
        </w:tc>
        <w:tc>
          <w:tcPr>
            <w:tcW w:w="1440" w:type="dxa"/>
            <w:noWrap/>
            <w:hideMark/>
          </w:tcPr>
          <w:p w14:paraId="61F39B8A" w14:textId="22D465E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8B" w14:textId="5B96F1C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8C" w14:textId="5C6417BB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6 (51)</w:t>
            </w:r>
          </w:p>
        </w:tc>
      </w:tr>
      <w:tr w:rsidR="0027285E" w:rsidRPr="0027285E" w14:paraId="61F39B9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8E" w14:textId="26E75EF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8F" w14:textId="700BDDB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Illicit Drug Use</w:t>
            </w:r>
          </w:p>
        </w:tc>
        <w:tc>
          <w:tcPr>
            <w:tcW w:w="1440" w:type="dxa"/>
            <w:noWrap/>
            <w:hideMark/>
          </w:tcPr>
          <w:p w14:paraId="61F39B90" w14:textId="6A0FB51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.0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91" w14:textId="04FF7EA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92" w14:textId="7E4AC17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 (52)</w:t>
            </w:r>
          </w:p>
        </w:tc>
      </w:tr>
      <w:tr w:rsidR="0027285E" w:rsidRPr="0027285E" w14:paraId="61F39B9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94" w14:textId="6FECD39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ife Adversity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95" w14:textId="3C6FBF26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RLA – Family Problems </w:t>
            </w:r>
          </w:p>
        </w:tc>
        <w:tc>
          <w:tcPr>
            <w:tcW w:w="1440" w:type="dxa"/>
            <w:noWrap/>
            <w:hideMark/>
          </w:tcPr>
          <w:p w14:paraId="61F39B96" w14:textId="4F9B317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97" w14:textId="732BC65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98" w14:textId="3B8BB2D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 (53)</w:t>
            </w:r>
          </w:p>
        </w:tc>
      </w:tr>
      <w:tr w:rsidR="0027285E" w:rsidRPr="0027285E" w14:paraId="61F39B9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9A" w14:textId="49D0582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9B" w14:textId="34892B5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Immigrant Status</w:t>
            </w:r>
          </w:p>
        </w:tc>
        <w:tc>
          <w:tcPr>
            <w:tcW w:w="1440" w:type="dxa"/>
            <w:noWrap/>
            <w:hideMark/>
          </w:tcPr>
          <w:p w14:paraId="61F39B9C" w14:textId="2B09989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9D" w14:textId="4BD6B5DF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9E" w14:textId="766869E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5 (54)</w:t>
            </w:r>
          </w:p>
        </w:tc>
      </w:tr>
      <w:tr w:rsidR="0027285E" w:rsidRPr="0027285E" w14:paraId="61F39BA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A0" w14:textId="7D88C14C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A1" w14:textId="194889DC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Bipolar Disorder</w:t>
            </w:r>
          </w:p>
        </w:tc>
        <w:tc>
          <w:tcPr>
            <w:tcW w:w="1440" w:type="dxa"/>
            <w:noWrap/>
            <w:hideMark/>
          </w:tcPr>
          <w:p w14:paraId="61F39BA2" w14:textId="12FB6F2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5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A3" w14:textId="27CC179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A4" w14:textId="6FE1B47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4 (55)</w:t>
            </w:r>
          </w:p>
        </w:tc>
      </w:tr>
      <w:tr w:rsidR="0027285E" w:rsidRPr="0027285E" w14:paraId="61F39BA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A6" w14:textId="2FC6911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A7" w14:textId="4A11482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earning Disability</w:t>
            </w:r>
          </w:p>
        </w:tc>
        <w:tc>
          <w:tcPr>
            <w:tcW w:w="1440" w:type="dxa"/>
            <w:noWrap/>
            <w:hideMark/>
          </w:tcPr>
          <w:p w14:paraId="61F39BA8" w14:textId="004D6B71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A9" w14:textId="2A8FAAF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AA" w14:textId="1CCDC50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 (56)</w:t>
            </w:r>
          </w:p>
        </w:tc>
      </w:tr>
      <w:tr w:rsidR="0027285E" w:rsidRPr="0027285E" w14:paraId="61F39BB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AC" w14:textId="0FDD200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AD" w14:textId="32909575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440" w:type="dxa"/>
            <w:noWrap/>
            <w:hideMark/>
          </w:tcPr>
          <w:p w14:paraId="61F39BAE" w14:textId="15C15DD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AF" w14:textId="29CAF14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B0" w14:textId="7C924E3A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 (57)</w:t>
            </w:r>
          </w:p>
        </w:tc>
      </w:tr>
      <w:tr w:rsidR="0027285E" w:rsidRPr="0027285E" w14:paraId="61F39BB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B2" w14:textId="2C2477A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B3" w14:textId="03ED0BA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Attention Deficit Disorder</w:t>
            </w:r>
          </w:p>
        </w:tc>
        <w:tc>
          <w:tcPr>
            <w:tcW w:w="1440" w:type="dxa"/>
            <w:noWrap/>
            <w:hideMark/>
          </w:tcPr>
          <w:p w14:paraId="61F39BB4" w14:textId="44D5F510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B5" w14:textId="265E1DD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B6" w14:textId="62203B42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 (58)</w:t>
            </w:r>
          </w:p>
        </w:tc>
      </w:tr>
      <w:tr w:rsidR="0027285E" w:rsidRPr="0027285E" w14:paraId="61F39BBD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B8" w14:textId="312B9F23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Life Adversity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B9" w14:textId="110D069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RLA - Victim of a Crime</w:t>
            </w:r>
          </w:p>
        </w:tc>
        <w:tc>
          <w:tcPr>
            <w:tcW w:w="1440" w:type="dxa"/>
            <w:noWrap/>
            <w:hideMark/>
          </w:tcPr>
          <w:p w14:paraId="61F39BBA" w14:textId="7D64354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9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BB" w14:textId="7F99357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BC" w14:textId="46C90D0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3 (59)</w:t>
            </w:r>
          </w:p>
        </w:tc>
      </w:tr>
      <w:tr w:rsidR="0027285E" w:rsidRPr="0027285E" w14:paraId="61F39BC3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BE" w14:textId="4173520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BF" w14:textId="14BA3DD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STD</w:t>
            </w:r>
          </w:p>
        </w:tc>
        <w:tc>
          <w:tcPr>
            <w:tcW w:w="1440" w:type="dxa"/>
            <w:noWrap/>
            <w:hideMark/>
          </w:tcPr>
          <w:p w14:paraId="61F39BC0" w14:textId="1752C98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1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C1" w14:textId="2314FF0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C2" w14:textId="7058842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2 (60)</w:t>
            </w:r>
          </w:p>
        </w:tc>
      </w:tr>
      <w:tr w:rsidR="0027285E" w:rsidRPr="0027285E" w14:paraId="61F39BC9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C4" w14:textId="51B63A01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C5" w14:textId="5348CB59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WHO alcohol abuse or dependence</w:t>
            </w:r>
          </w:p>
        </w:tc>
        <w:tc>
          <w:tcPr>
            <w:tcW w:w="1440" w:type="dxa"/>
            <w:noWrap/>
            <w:hideMark/>
          </w:tcPr>
          <w:p w14:paraId="61F39BC6" w14:textId="357B527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.5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C7" w14:textId="010753C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C8" w14:textId="54E48D4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1 (61)</w:t>
            </w:r>
          </w:p>
        </w:tc>
      </w:tr>
      <w:tr w:rsidR="0027285E" w:rsidRPr="0027285E" w14:paraId="61F39BCF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CA" w14:textId="25D4755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CB" w14:textId="0EEA729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ania</w:t>
            </w:r>
          </w:p>
        </w:tc>
        <w:tc>
          <w:tcPr>
            <w:tcW w:w="1440" w:type="dxa"/>
            <w:noWrap/>
            <w:hideMark/>
          </w:tcPr>
          <w:p w14:paraId="61F39BCC" w14:textId="30858CB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CD" w14:textId="4E166F9E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CE" w14:textId="7AE1D94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 (62)</w:t>
            </w:r>
          </w:p>
        </w:tc>
      </w:tr>
      <w:tr w:rsidR="0027285E" w:rsidRPr="0027285E" w14:paraId="61F39BD5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D0" w14:textId="14104A68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D1" w14:textId="27683494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Current Cancer</w:t>
            </w:r>
          </w:p>
        </w:tc>
        <w:tc>
          <w:tcPr>
            <w:tcW w:w="1440" w:type="dxa"/>
            <w:noWrap/>
            <w:hideMark/>
          </w:tcPr>
          <w:p w14:paraId="61F39BD2" w14:textId="00DAE3E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D3" w14:textId="0FFC49E8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D4" w14:textId="1518FE5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 (63)</w:t>
            </w:r>
          </w:p>
        </w:tc>
      </w:tr>
      <w:tr w:rsidR="0027285E" w:rsidRPr="0027285E" w14:paraId="61F39BDB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D6" w14:textId="5D9DB9CD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ealth Behaviour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D7" w14:textId="6FFAA092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WHO drug abuse or dependence</w:t>
            </w:r>
          </w:p>
        </w:tc>
        <w:tc>
          <w:tcPr>
            <w:tcW w:w="1440" w:type="dxa"/>
            <w:noWrap/>
            <w:hideMark/>
          </w:tcPr>
          <w:p w14:paraId="61F39BD8" w14:textId="0A84DF39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1.52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D9" w14:textId="1D15088D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DA" w14:textId="5D2FFD65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 (64)</w:t>
            </w:r>
          </w:p>
        </w:tc>
      </w:tr>
      <w:tr w:rsidR="0027285E" w:rsidRPr="0027285E" w14:paraId="61F39BE1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DC" w14:textId="51E75B80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DD" w14:textId="3C430DEE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Hypomanic</w:t>
            </w:r>
          </w:p>
        </w:tc>
        <w:tc>
          <w:tcPr>
            <w:tcW w:w="1440" w:type="dxa"/>
            <w:noWrap/>
            <w:hideMark/>
          </w:tcPr>
          <w:p w14:paraId="61F39BDE" w14:textId="544341C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54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DF" w14:textId="3F6EFF5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E0" w14:textId="196E19E6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 (65)</w:t>
            </w:r>
          </w:p>
        </w:tc>
      </w:tr>
      <w:tr w:rsidR="0027285E" w:rsidRPr="0027285E" w14:paraId="61F39BE7" w14:textId="77777777" w:rsidTr="00CE0D1E">
        <w:trPr>
          <w:trHeight w:val="300"/>
        </w:trPr>
        <w:tc>
          <w:tcPr>
            <w:tcW w:w="2448" w:type="dxa"/>
            <w:noWrap/>
            <w:vAlign w:val="bottom"/>
            <w:hideMark/>
          </w:tcPr>
          <w:p w14:paraId="61F39BE2" w14:textId="5CD9967C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032" w:type="dxa"/>
            <w:noWrap/>
            <w:vAlign w:val="bottom"/>
            <w:hideMark/>
          </w:tcPr>
          <w:p w14:paraId="61F39BE3" w14:textId="147152EA" w:rsidR="005B6095" w:rsidRPr="0027285E" w:rsidRDefault="005B6095" w:rsidP="005B6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40" w:type="dxa"/>
            <w:noWrap/>
            <w:hideMark/>
          </w:tcPr>
          <w:p w14:paraId="61F39BE4" w14:textId="0AA0CCF3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1023" w:type="dxa"/>
            <w:noWrap/>
            <w:vAlign w:val="bottom"/>
            <w:hideMark/>
          </w:tcPr>
          <w:p w14:paraId="61F39BE5" w14:textId="26E865CC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noWrap/>
            <w:vAlign w:val="bottom"/>
            <w:hideMark/>
          </w:tcPr>
          <w:p w14:paraId="61F39BE6" w14:textId="5B36B7A4" w:rsidR="005B6095" w:rsidRPr="0027285E" w:rsidRDefault="005B6095" w:rsidP="005B6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85E">
              <w:rPr>
                <w:rFonts w:ascii="Times New Roman" w:hAnsi="Times New Roman" w:cs="Times New Roman"/>
                <w:sz w:val="24"/>
                <w:szCs w:val="24"/>
              </w:rPr>
              <w:t>0.000 (66)</w:t>
            </w:r>
          </w:p>
        </w:tc>
      </w:tr>
    </w:tbl>
    <w:p w14:paraId="61F39BE8" w14:textId="77777777" w:rsidR="002106B6" w:rsidRPr="0027285E" w:rsidRDefault="002106B6" w:rsidP="002106B6">
      <w:pPr>
        <w:rPr>
          <w:rFonts w:ascii="Times New Roman" w:hAnsi="Times New Roman" w:cs="Times New Roman"/>
          <w:sz w:val="20"/>
        </w:rPr>
      </w:pPr>
      <w:r w:rsidRPr="0027285E">
        <w:rPr>
          <w:rFonts w:ascii="Times New Roman" w:hAnsi="Times New Roman" w:cs="Times New Roman"/>
          <w:sz w:val="20"/>
        </w:rPr>
        <w:t>(R) denotes reverse-coded variables</w:t>
      </w:r>
      <w:r w:rsidRPr="0027285E">
        <w:rPr>
          <w:rFonts w:ascii="Times New Roman" w:hAnsi="Times New Roman" w:cs="Times New Roman"/>
          <w:sz w:val="20"/>
        </w:rPr>
        <w:br/>
        <w:t>Note: Negative relative importance represents a small negative raw importance which was rounded to 0</w:t>
      </w:r>
    </w:p>
    <w:p w14:paraId="61F39BE9" w14:textId="77777777" w:rsidR="006C451E" w:rsidRPr="0027285E" w:rsidRDefault="006C451E" w:rsidP="002106B6"/>
    <w:sectPr w:rsidR="006C451E" w:rsidRPr="0027285E" w:rsidSect="002106B6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48"/>
    <w:rsid w:val="002106B6"/>
    <w:rsid w:val="0027285E"/>
    <w:rsid w:val="004D15F8"/>
    <w:rsid w:val="00546448"/>
    <w:rsid w:val="005B6095"/>
    <w:rsid w:val="006C451E"/>
    <w:rsid w:val="00897BC9"/>
    <w:rsid w:val="00DA46F6"/>
    <w:rsid w:val="00E87101"/>
    <w:rsid w:val="00F8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39A50"/>
  <w15:chartTrackingRefBased/>
  <w15:docId w15:val="{D2EC67C1-768C-47C0-A6D6-9199E780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6B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9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Hives, Ben</cp:lastModifiedBy>
  <cp:revision>9</cp:revision>
  <dcterms:created xsi:type="dcterms:W3CDTF">2024-10-15T20:54:00Z</dcterms:created>
  <dcterms:modified xsi:type="dcterms:W3CDTF">2025-04-07T15:25:00Z</dcterms:modified>
</cp:coreProperties>
</file>